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9884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5129"/>
        <w:gridCol w:w="3202"/>
      </w:tblGrid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/Plasmid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884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aeruginos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O1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Tn*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Tn*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Tn*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Tn*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et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:Tn*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ad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:Tn*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AO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cd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dh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AO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acA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AO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sm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. coli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63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λ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i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H26 (pNJ5000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lasmid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B30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B308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MP220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JC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JC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JC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TnMod-OGm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JC8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JC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P170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X18Tc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JC10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P20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SV3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35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XG2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XG2-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c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pEXG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a-DK"/>
              </w:rPr>
              <w:t>rsmA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type (WT)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mini-Tn5-lux mutant of PAO1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mini-Tn5-lux mutant of PAO1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mini-Tn5-lux mutant of PAO1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mini-Tn5-lux mutant of PAO1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mini-Tn5-lux mutant of PAO1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mini-Tn5-lux mutant of PAO1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ker exchange mutant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ic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d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letion mutant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c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letion mutant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) RP4-2-Tc::Mu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Δdap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::(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erm-pi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),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E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∆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-le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D ∆lacX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oA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i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o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gE(Am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c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lysogenized with 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en-US"/>
              </w:rPr>
              <w:t>λ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i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phage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jugal transfer parent strain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-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porter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G-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porter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criptional fusion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P20 containing the PCR-amplified DNA fragment, -ic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id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, with internal NdeI-SpeI restriction site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JC3 with Gm cassette introduced at the restriction sites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X18Tc containing the digested DNA fragment, -ic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Gm-id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5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, from pJC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od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plasposon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-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porter, C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G-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porter, C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criptional fusion, C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vector for marker exchange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P20-derived plasmid express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nder its native promoter, C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monas shuttle vector, C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uttle vector, PA origin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I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UV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moter, MCS of pUCP18, pBR322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pPSV3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lelic exchange vector with pBR origin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XG2 with flanking regions to introduce an unmark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letion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XG2 with flanking regions to introduce an unmark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B. Iglewski (Uni. of Rochester, USA)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0]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1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2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3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3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3]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s 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s 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s s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3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s s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s study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4]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5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s stud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6]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4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. Rietsch (Case Western Reserve Uni.)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4]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4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. Rietsch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Transposon mutants obtained from the University of Washington mutant bank [49] were transferred into our wild-type genetic background (PAO1) using the generalized transducing phage ΦPA3 as a vehicle [57]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were PCR-verified prior to us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PMingLiU;Arial Unicode MS" w:cs="Calibri"/>
      <w:sz w:val="22"/>
      <w:szCs w:val="22"/>
      <w:lang w:val="en-GB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Arial Unicode MS" w:cs="Calibri"/>
      <w:color w:val="auto"/>
      <w:sz w:val="22"/>
      <w:szCs w:val="22"/>
      <w:lang w:val="en-GB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4:06:00Z</dcterms:created>
  <dc:creator>jc601</dc:creator>
  <dc:description/>
  <cp:keywords/>
  <dc:language>en-US</dc:language>
  <cp:lastModifiedBy>Martin Welch</cp:lastModifiedBy>
  <dcterms:modified xsi:type="dcterms:W3CDTF">2012-09-05T14:06:00Z</dcterms:modified>
  <cp:revision>2</cp:revision>
  <dc:subject/>
  <dc:title>Table 2: List of strains and plasmids used this in study</dc:title>
</cp:coreProperties>
</file>